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411790" w:rsidRPr="00411790" w14:paraId="301C9E56" w14:textId="77777777" w:rsidTr="00411790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621AD" w14:textId="77777777" w:rsidR="00411790" w:rsidRPr="00411790" w:rsidRDefault="00411790" w:rsidP="0041179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bookmarkStart w:id="0" w:name="_GoBack"/>
            <w:bookmarkEnd w:id="0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Mix 1 &amp; 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E15B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95°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5565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15m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8EEC4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11790" w:rsidRPr="00411790" w14:paraId="2BDBCE0E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30782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DDE5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94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619A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30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10865" w14:textId="0B739497" w:rsidR="00411790" w:rsidRPr="00411790" w:rsidRDefault="00411790" w:rsidP="0041179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x</w:t>
            </w:r>
            <w:proofErr w:type="gramEnd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5  </w:t>
            </w:r>
          </w:p>
        </w:tc>
      </w:tr>
      <w:tr w:rsidR="00411790" w:rsidRPr="00411790" w14:paraId="785BFEFA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CADE1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4C76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6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F56D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1min30</w:t>
            </w:r>
          </w:p>
        </w:tc>
        <w:tc>
          <w:tcPr>
            <w:tcW w:w="13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03708" w14:textId="677C037C" w:rsidR="00411790" w:rsidRPr="00411790" w:rsidRDefault="00411790" w:rsidP="0041179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1790" w:rsidRPr="00411790" w14:paraId="7DE78ADE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1AB30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3FB4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72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D28D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1min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5639" w14:textId="3AF1272B" w:rsidR="00411790" w:rsidRPr="00411790" w:rsidRDefault="00411790" w:rsidP="0041179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1790" w:rsidRPr="00411790" w14:paraId="37B24A96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74F66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D380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72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8801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20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9522D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11790" w:rsidRPr="00411790" w14:paraId="38EBF63D" w14:textId="77777777" w:rsidTr="00411790">
        <w:trPr>
          <w:trHeight w:val="34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425D9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E001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14°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6EF6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FC316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11790" w:rsidRPr="00411790" w14:paraId="0DA301EC" w14:textId="77777777" w:rsidTr="00411790">
        <w:trPr>
          <w:trHeight w:val="34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2546E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7DEABC" w14:textId="77777777" w:rsidR="00411790" w:rsidRPr="00411790" w:rsidRDefault="00411790" w:rsidP="0041179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dilution</w:t>
            </w:r>
            <w:proofErr w:type="gramEnd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/150</w:t>
            </w:r>
          </w:p>
        </w:tc>
      </w:tr>
      <w:tr w:rsidR="00411790" w:rsidRPr="00411790" w14:paraId="28E6802D" w14:textId="77777777" w:rsidTr="00411790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631F" w14:textId="77777777" w:rsidR="00411790" w:rsidRPr="00411790" w:rsidRDefault="00411790" w:rsidP="0041179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Mix 3 &amp;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726D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95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BB74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15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E34A6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11790" w:rsidRPr="00411790" w14:paraId="595CFEAE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FF6D8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94A9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94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E938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30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CA4F" w14:textId="77777777" w:rsidR="00411790" w:rsidRPr="00411790" w:rsidRDefault="00411790" w:rsidP="0041179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x</w:t>
            </w:r>
            <w:proofErr w:type="gramEnd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5 </w:t>
            </w:r>
          </w:p>
        </w:tc>
      </w:tr>
      <w:tr w:rsidR="00411790" w:rsidRPr="00411790" w14:paraId="2414348F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34C13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6034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64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6291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1min3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870694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1790" w:rsidRPr="00411790" w14:paraId="7031C0CF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10ECB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481B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72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FCCB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1min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79A813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1790" w:rsidRPr="00411790" w14:paraId="5754DA87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EB238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F346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60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919B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20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AC498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11790" w:rsidRPr="00411790" w14:paraId="24441FD8" w14:textId="77777777" w:rsidTr="00411790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048AE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1AAC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14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FBD9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272A0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11790" w:rsidRPr="00411790" w14:paraId="54AA77E9" w14:textId="77777777" w:rsidTr="00411790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67264" w14:textId="77777777" w:rsidR="00411790" w:rsidRPr="00411790" w:rsidRDefault="00411790" w:rsidP="00411790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DF46C4" w14:textId="77777777" w:rsidR="00411790" w:rsidRPr="00411790" w:rsidRDefault="00411790" w:rsidP="0041179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>dilution</w:t>
            </w:r>
            <w:proofErr w:type="gramEnd"/>
            <w:r w:rsidRPr="0041179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/75</w:t>
            </w:r>
          </w:p>
        </w:tc>
      </w:tr>
    </w:tbl>
    <w:p w14:paraId="1763FF4B" w14:textId="77777777" w:rsidR="00E00CBA" w:rsidRDefault="00000000"/>
    <w:sectPr w:rsidR="00E00CBA" w:rsidSect="00C96D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90"/>
    <w:rsid w:val="000A6E80"/>
    <w:rsid w:val="000D4745"/>
    <w:rsid w:val="00104A2A"/>
    <w:rsid w:val="001241C8"/>
    <w:rsid w:val="00363694"/>
    <w:rsid w:val="00411790"/>
    <w:rsid w:val="00545496"/>
    <w:rsid w:val="00625001"/>
    <w:rsid w:val="00762DF4"/>
    <w:rsid w:val="008B1194"/>
    <w:rsid w:val="00B00BBF"/>
    <w:rsid w:val="00B64885"/>
    <w:rsid w:val="00C6527B"/>
    <w:rsid w:val="00C96D11"/>
    <w:rsid w:val="00DF050C"/>
    <w:rsid w:val="00F4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F2A754"/>
  <w15:chartTrackingRefBased/>
  <w15:docId w15:val="{2397FB4C-28E9-5A44-8CA4-81863A27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1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HUTIN</dc:creator>
  <cp:keywords/>
  <dc:description/>
  <cp:lastModifiedBy>Mathilde HUTIN</cp:lastModifiedBy>
  <cp:revision>1</cp:revision>
  <dcterms:created xsi:type="dcterms:W3CDTF">2023-01-27T17:32:00Z</dcterms:created>
  <dcterms:modified xsi:type="dcterms:W3CDTF">2023-01-27T17:34:00Z</dcterms:modified>
</cp:coreProperties>
</file>